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11E45" w14:textId="42FA0B97" w:rsidR="004775B6" w:rsidRPr="004775B6" w:rsidRDefault="004775B6" w:rsidP="004775B6">
      <w:pPr>
        <w:pStyle w:val="NormalWeb"/>
      </w:pPr>
      <w:r w:rsidRPr="004775B6">
        <w:rPr>
          <w:rFonts w:ascii="TimesNewRomanPS" w:hAnsi="TimesNewRomanPS"/>
          <w:b/>
          <w:bCs/>
        </w:rPr>
        <w:t>Evaluation of the Minds in Motion Virtual Program</w:t>
      </w:r>
      <w:r w:rsidRPr="004775B6">
        <w:rPr>
          <w:rFonts w:ascii="TimesNewRomanPS" w:hAnsi="TimesNewRomanPS"/>
          <w:b/>
          <w:bCs/>
        </w:rPr>
        <w:br/>
      </w:r>
    </w:p>
    <w:p w14:paraId="7E32E84C" w14:textId="5AD791C6" w:rsidR="004775B6" w:rsidRDefault="004775B6" w:rsidP="004775B6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Post-Program Semi-Structured One-on-One Interview: Guiding Questions (Participants)</w:t>
      </w:r>
    </w:p>
    <w:p w14:paraId="5A68C961" w14:textId="4711B0B9" w:rsidR="004775B6" w:rsidRDefault="004775B6" w:rsidP="004775B6">
      <w:pPr>
        <w:pStyle w:val="NormalWeb"/>
        <w:spacing w:before="0" w:beforeAutospacing="0" w:after="0" w:afterAutospacing="0"/>
      </w:pPr>
    </w:p>
    <w:p w14:paraId="516F89B5" w14:textId="3D315CFE" w:rsidR="003B12C4" w:rsidRPr="003B12C4" w:rsidRDefault="003B12C4" w:rsidP="003B12C4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3B12C4">
        <w:t>Tell me about your experience in the</w:t>
      </w:r>
      <w:r w:rsidR="00990993">
        <w:t xml:space="preserve"> virtual</w:t>
      </w:r>
      <w:r w:rsidRPr="003B12C4">
        <w:t xml:space="preserve"> </w:t>
      </w:r>
      <w:r w:rsidR="003324A0">
        <w:t>Minds in Motion</w:t>
      </w:r>
      <w:r w:rsidRPr="003B12C4">
        <w:t xml:space="preserve"> program. </w:t>
      </w:r>
    </w:p>
    <w:p w14:paraId="3F02B48E" w14:textId="77777777" w:rsidR="003B12C4" w:rsidRPr="003B12C4" w:rsidRDefault="003B12C4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 w:rsidRPr="003B12C4">
        <w:t xml:space="preserve">What was the program like for you? </w:t>
      </w:r>
    </w:p>
    <w:p w14:paraId="65D57038" w14:textId="77777777" w:rsidR="003B12C4" w:rsidRPr="003B12C4" w:rsidRDefault="003B12C4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 w:rsidRPr="003B12C4">
        <w:t xml:space="preserve">What did you like best about the program? </w:t>
      </w:r>
    </w:p>
    <w:p w14:paraId="483EFCDE" w14:textId="24B83E22" w:rsidR="003B12C4" w:rsidRDefault="003B12C4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 w:rsidRPr="003B12C4">
        <w:t xml:space="preserve">What, if anything, did you not like about the program? </w:t>
      </w:r>
    </w:p>
    <w:p w14:paraId="4B3458A5" w14:textId="4CDD149B" w:rsidR="00990993" w:rsidRPr="003B12C4" w:rsidRDefault="00990993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How did participating in the program make you feel?</w:t>
      </w:r>
    </w:p>
    <w:p w14:paraId="2916A972" w14:textId="51F2123B" w:rsidR="00990993" w:rsidRPr="003B12C4" w:rsidRDefault="003B12C4" w:rsidP="00990993">
      <w:pPr>
        <w:pStyle w:val="NormalWeb"/>
        <w:numPr>
          <w:ilvl w:val="1"/>
          <w:numId w:val="4"/>
        </w:numPr>
        <w:spacing w:before="0" w:beforeAutospacing="0" w:after="0" w:afterAutospacing="0"/>
      </w:pPr>
      <w:r w:rsidRPr="003B12C4">
        <w:t xml:space="preserve">Did you experience challenges participating in the program? If so, what challenges did you experience? </w:t>
      </w:r>
    </w:p>
    <w:p w14:paraId="287308C4" w14:textId="716A8C0B" w:rsidR="00990993" w:rsidRDefault="003B12C4" w:rsidP="00990993">
      <w:pPr>
        <w:pStyle w:val="NormalWeb"/>
        <w:numPr>
          <w:ilvl w:val="1"/>
          <w:numId w:val="4"/>
        </w:numPr>
        <w:spacing w:before="0" w:beforeAutospacing="0" w:after="0" w:afterAutospacing="0"/>
      </w:pPr>
      <w:r w:rsidRPr="003B12C4">
        <w:t>What helped support you to participate in the program</w:t>
      </w:r>
      <w:r w:rsidR="00177DDB">
        <w:t xml:space="preserve"> (your care partner, exercise instructor, volunteers)</w:t>
      </w:r>
      <w:r w:rsidRPr="003B12C4">
        <w:t xml:space="preserve">? </w:t>
      </w:r>
    </w:p>
    <w:p w14:paraId="1F8B7B15" w14:textId="562473E1" w:rsidR="00990993" w:rsidRDefault="00990993" w:rsidP="00990993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How was your experience in the virtual Minds in Motion program different than your experience in the in-person Minds in Motion program?</w:t>
      </w:r>
    </w:p>
    <w:p w14:paraId="0F915DC4" w14:textId="77777777" w:rsidR="003B12C4" w:rsidRPr="003B12C4" w:rsidRDefault="003B12C4" w:rsidP="003B12C4">
      <w:pPr>
        <w:pStyle w:val="NormalWeb"/>
        <w:spacing w:before="0" w:beforeAutospacing="0" w:after="0" w:afterAutospacing="0"/>
        <w:ind w:left="1440"/>
      </w:pPr>
    </w:p>
    <w:p w14:paraId="460E9064" w14:textId="7E6E82F1" w:rsidR="003B12C4" w:rsidRPr="003B12C4" w:rsidRDefault="003B12C4" w:rsidP="003B12C4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3B12C4">
        <w:t>How has participating in the program</w:t>
      </w:r>
      <w:r w:rsidR="00177DDB">
        <w:t xml:space="preserve"> had an impact on you (</w:t>
      </w:r>
      <w:r w:rsidRPr="003B12C4">
        <w:t>your life, abilities, or perspectives)</w:t>
      </w:r>
      <w:r w:rsidR="00177DDB">
        <w:t>?</w:t>
      </w:r>
      <w:r w:rsidRPr="003B12C4">
        <w:t xml:space="preserve"> </w:t>
      </w:r>
    </w:p>
    <w:p w14:paraId="37C63441" w14:textId="77777777" w:rsidR="003B12C4" w:rsidRPr="003B12C4" w:rsidRDefault="003B12C4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 w:rsidRPr="003B12C4">
        <w:t xml:space="preserve">How has the program benefited you? </w:t>
      </w:r>
    </w:p>
    <w:p w14:paraId="7ADD1C69" w14:textId="77777777" w:rsidR="00990993" w:rsidRDefault="003B12C4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 w:rsidRPr="003B12C4">
        <w:t>How do you think</w:t>
      </w:r>
      <w:r w:rsidR="00990993">
        <w:t xml:space="preserve"> the program can benefit people with dementia in the community? </w:t>
      </w:r>
    </w:p>
    <w:p w14:paraId="49CF78FB" w14:textId="6EDCF80B" w:rsidR="003B12C4" w:rsidRPr="003B12C4" w:rsidRDefault="00990993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How has this program impacted your care partner?</w:t>
      </w:r>
    </w:p>
    <w:p w14:paraId="37610715" w14:textId="2E24A0FB" w:rsidR="003B12C4" w:rsidRDefault="003B12C4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 w:rsidRPr="003B12C4">
        <w:t>H</w:t>
      </w:r>
      <w:r w:rsidR="00E51D13">
        <w:t>ow h</w:t>
      </w:r>
      <w:r w:rsidRPr="003B12C4">
        <w:t xml:space="preserve">as </w:t>
      </w:r>
      <w:r w:rsidR="00282F33">
        <w:t>participating in the program</w:t>
      </w:r>
      <w:r w:rsidRPr="003B12C4">
        <w:t xml:space="preserve"> changed your perspective on dementia? </w:t>
      </w:r>
    </w:p>
    <w:p w14:paraId="6D72AE87" w14:textId="77777777" w:rsidR="003B12C4" w:rsidRPr="003B12C4" w:rsidRDefault="003B12C4" w:rsidP="003B12C4">
      <w:pPr>
        <w:pStyle w:val="NormalWeb"/>
        <w:spacing w:before="0" w:beforeAutospacing="0" w:after="0" w:afterAutospacing="0"/>
      </w:pPr>
    </w:p>
    <w:p w14:paraId="20597890" w14:textId="0C09ECE9" w:rsidR="003B12C4" w:rsidRPr="003B12C4" w:rsidRDefault="003B12C4" w:rsidP="003B12C4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3B12C4">
        <w:t>How has participating in the program</w:t>
      </w:r>
      <w:r w:rsidR="0018164F">
        <w:t xml:space="preserve"> helped you to</w:t>
      </w:r>
      <w:r w:rsidRPr="003B12C4">
        <w:t xml:space="preserve"> liv</w:t>
      </w:r>
      <w:r w:rsidR="0018164F">
        <w:t>e</w:t>
      </w:r>
      <w:r w:rsidRPr="003B12C4">
        <w:t xml:space="preserve"> well? </w:t>
      </w:r>
    </w:p>
    <w:p w14:paraId="17919A57" w14:textId="77777777" w:rsidR="00990993" w:rsidRDefault="00990993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How has the program helped you to be physically active?</w:t>
      </w:r>
    </w:p>
    <w:p w14:paraId="34CDAC00" w14:textId="42F6B59A" w:rsidR="00990993" w:rsidRDefault="00990993" w:rsidP="00990993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How has the program helped you to feel socially connected? What relationships or friendships have you made in the program?</w:t>
      </w:r>
    </w:p>
    <w:p w14:paraId="4D68F24B" w14:textId="77777777" w:rsidR="003B12C4" w:rsidRPr="003B12C4" w:rsidRDefault="003B12C4" w:rsidP="003B12C4">
      <w:pPr>
        <w:pStyle w:val="NormalWeb"/>
        <w:spacing w:before="0" w:beforeAutospacing="0" w:after="0" w:afterAutospacing="0"/>
      </w:pPr>
    </w:p>
    <w:p w14:paraId="3D0BA90D" w14:textId="3C2FDE9F" w:rsidR="003B12C4" w:rsidRPr="003B12C4" w:rsidRDefault="003B12C4" w:rsidP="003B12C4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3B12C4">
        <w:t>What recommendations do you have for making the program</w:t>
      </w:r>
      <w:r w:rsidR="00D425D8">
        <w:t xml:space="preserve"> activities</w:t>
      </w:r>
      <w:r w:rsidRPr="003B12C4">
        <w:t xml:space="preserve"> better? </w:t>
      </w:r>
    </w:p>
    <w:p w14:paraId="0E596B18" w14:textId="09F57AF8" w:rsidR="00990993" w:rsidRDefault="00990993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 xml:space="preserve">What could be done to improve the exercise portion of the program? </w:t>
      </w:r>
    </w:p>
    <w:p w14:paraId="297B393D" w14:textId="20E1AE63" w:rsidR="00D425D8" w:rsidRDefault="00D425D8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What could be done to improve the mental and social stimulation activities?</w:t>
      </w:r>
    </w:p>
    <w:p w14:paraId="0CEBBFAB" w14:textId="0650BD71" w:rsidR="00D425D8" w:rsidRDefault="00D425D8" w:rsidP="003B12C4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What other activities would you like to see?</w:t>
      </w:r>
    </w:p>
    <w:p w14:paraId="77526D71" w14:textId="77777777" w:rsidR="00D425D8" w:rsidRDefault="00D425D8" w:rsidP="00D425D8">
      <w:pPr>
        <w:pStyle w:val="NormalWeb"/>
        <w:spacing w:before="0" w:beforeAutospacing="0" w:after="0" w:afterAutospacing="0"/>
      </w:pPr>
    </w:p>
    <w:p w14:paraId="560E1D61" w14:textId="5D8BACD8" w:rsidR="003B12C4" w:rsidRDefault="00D425D8" w:rsidP="00D425D8">
      <w:pPr>
        <w:pStyle w:val="NormalWeb"/>
        <w:spacing w:before="0" w:beforeAutospacing="0" w:after="0" w:afterAutospacing="0"/>
        <w:ind w:firstLine="360"/>
      </w:pPr>
      <w:r>
        <w:t xml:space="preserve">5. </w:t>
      </w:r>
      <w:r>
        <w:tab/>
        <w:t xml:space="preserve">What recommendations do you have for making the program processes better? </w:t>
      </w:r>
    </w:p>
    <w:p w14:paraId="1B301C0C" w14:textId="41139689" w:rsidR="00D425D8" w:rsidRDefault="00D425D8" w:rsidP="00D425D8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What could be done to make the orientation session better or more helpful?</w:t>
      </w:r>
    </w:p>
    <w:p w14:paraId="1FB0B235" w14:textId="77777777" w:rsidR="00D425D8" w:rsidRDefault="00D425D8" w:rsidP="00D425D8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How could the virtual delivery of the program be improved?</w:t>
      </w:r>
    </w:p>
    <w:p w14:paraId="58B1576C" w14:textId="6F728A51" w:rsidR="00D425D8" w:rsidRDefault="00D425D8" w:rsidP="00D425D8">
      <w:pPr>
        <w:pStyle w:val="NormalWeb"/>
        <w:numPr>
          <w:ilvl w:val="1"/>
          <w:numId w:val="4"/>
        </w:numPr>
        <w:spacing w:before="0" w:beforeAutospacing="0" w:after="0" w:afterAutospacing="0"/>
      </w:pPr>
      <w:r>
        <w:t>Are you satisfied with two sessions per week? How d</w:t>
      </w:r>
      <w:r w:rsidR="00BC4F8A">
        <w:t>id</w:t>
      </w:r>
      <w:r>
        <w:t xml:space="preserve"> you like the current length of the program (8 weeks)?</w:t>
      </w:r>
    </w:p>
    <w:p w14:paraId="2571B7AB" w14:textId="77777777" w:rsidR="00D425D8" w:rsidRPr="003B12C4" w:rsidRDefault="00D425D8" w:rsidP="003B12C4">
      <w:pPr>
        <w:pStyle w:val="NormalWeb"/>
        <w:spacing w:before="0" w:beforeAutospacing="0" w:after="0" w:afterAutospacing="0"/>
      </w:pPr>
    </w:p>
    <w:p w14:paraId="335E0599" w14:textId="5272C684" w:rsidR="003B12C4" w:rsidRDefault="00D425D8" w:rsidP="00D425D8">
      <w:pPr>
        <w:pStyle w:val="NormalWeb"/>
        <w:spacing w:before="0" w:beforeAutospacing="0" w:after="0" w:afterAutospacing="0"/>
        <w:ind w:left="360"/>
      </w:pPr>
      <w:r>
        <w:t xml:space="preserve">6. </w:t>
      </w:r>
      <w:r>
        <w:tab/>
      </w:r>
      <w:r w:rsidR="00E51D13">
        <w:t>What</w:t>
      </w:r>
      <w:r w:rsidR="003B12C4" w:rsidRPr="003B12C4">
        <w:t xml:space="preserve"> else you would like to share about your experience in the </w:t>
      </w:r>
      <w:r w:rsidR="003324A0">
        <w:t>virtual Minds in Motion</w:t>
      </w:r>
      <w:r w:rsidR="003B12C4" w:rsidRPr="003B12C4">
        <w:t xml:space="preserve"> program? </w:t>
      </w:r>
    </w:p>
    <w:p w14:paraId="2599DCC6" w14:textId="77777777" w:rsidR="003B12C4" w:rsidRPr="003B12C4" w:rsidRDefault="003B12C4" w:rsidP="003B12C4">
      <w:pPr>
        <w:pStyle w:val="NormalWeb"/>
        <w:spacing w:before="0" w:beforeAutospacing="0" w:after="0" w:afterAutospacing="0"/>
      </w:pPr>
    </w:p>
    <w:p w14:paraId="390991AE" w14:textId="18368CF3" w:rsidR="003B12C4" w:rsidRPr="003B12C4" w:rsidRDefault="00D425D8" w:rsidP="00D425D8">
      <w:pPr>
        <w:pStyle w:val="NormalWeb"/>
        <w:spacing w:before="0" w:beforeAutospacing="0" w:after="0" w:afterAutospacing="0"/>
        <w:ind w:left="360"/>
      </w:pPr>
      <w:r>
        <w:t xml:space="preserve">7. </w:t>
      </w:r>
      <w:r>
        <w:tab/>
      </w:r>
      <w:r w:rsidR="003B12C4" w:rsidRPr="003B12C4">
        <w:t xml:space="preserve">If this program were to be offered again in your community would you join: </w:t>
      </w:r>
    </w:p>
    <w:p w14:paraId="7FF92911" w14:textId="77777777" w:rsidR="003B12C4" w:rsidRDefault="003B12C4" w:rsidP="003B12C4">
      <w:pPr>
        <w:pStyle w:val="NormalWeb"/>
        <w:numPr>
          <w:ilvl w:val="0"/>
          <w:numId w:val="6"/>
        </w:numPr>
        <w:spacing w:before="0" w:beforeAutospacing="0" w:after="0" w:afterAutospacing="0"/>
      </w:pPr>
      <w:r w:rsidRPr="003B12C4">
        <w:t xml:space="preserve">In person (yes/no) </w:t>
      </w:r>
    </w:p>
    <w:p w14:paraId="5338A497" w14:textId="77777777" w:rsidR="003B12C4" w:rsidRDefault="003B12C4" w:rsidP="003B12C4">
      <w:pPr>
        <w:pStyle w:val="NormalWeb"/>
        <w:numPr>
          <w:ilvl w:val="0"/>
          <w:numId w:val="6"/>
        </w:numPr>
        <w:spacing w:before="0" w:beforeAutospacing="0" w:after="0" w:afterAutospacing="0"/>
      </w:pPr>
      <w:r w:rsidRPr="003B12C4">
        <w:t xml:space="preserve">Virtual (yes/no) </w:t>
      </w:r>
    </w:p>
    <w:p w14:paraId="0AEF38FC" w14:textId="18312B1B" w:rsidR="000C139E" w:rsidRDefault="003B12C4" w:rsidP="004775B6">
      <w:pPr>
        <w:pStyle w:val="NormalWeb"/>
        <w:numPr>
          <w:ilvl w:val="0"/>
          <w:numId w:val="6"/>
        </w:numPr>
        <w:spacing w:before="0" w:beforeAutospacing="0" w:after="0" w:afterAutospacing="0"/>
      </w:pPr>
      <w:r w:rsidRPr="003B12C4">
        <w:t>Which would you prefer, if either</w:t>
      </w:r>
      <w:r w:rsidR="00BC4F8A">
        <w:t>,</w:t>
      </w:r>
      <w:r w:rsidRPr="003B12C4">
        <w:t xml:space="preserve"> </w:t>
      </w:r>
      <w:proofErr w:type="gramStart"/>
      <w:r w:rsidRPr="003B12C4">
        <w:t>and</w:t>
      </w:r>
      <w:proofErr w:type="gramEnd"/>
      <w:r w:rsidRPr="003B12C4">
        <w:t xml:space="preserve"> why? </w:t>
      </w:r>
    </w:p>
    <w:p w14:paraId="42C1A05C" w14:textId="1931CCC8" w:rsidR="007F3D64" w:rsidRDefault="007F3D64" w:rsidP="007F3D64">
      <w:pPr>
        <w:pStyle w:val="NormalWeb"/>
        <w:spacing w:before="0" w:beforeAutospacing="0" w:after="0" w:afterAutospacing="0"/>
      </w:pPr>
    </w:p>
    <w:p w14:paraId="2689C297" w14:textId="7FC9F554" w:rsidR="007F3D64" w:rsidRDefault="00D425D8" w:rsidP="00D425D8">
      <w:pPr>
        <w:pStyle w:val="NormalWeb"/>
        <w:spacing w:before="0" w:beforeAutospacing="0" w:after="0" w:afterAutospacing="0"/>
        <w:ind w:left="360"/>
      </w:pPr>
      <w:r>
        <w:t xml:space="preserve">8. </w:t>
      </w:r>
      <w:r>
        <w:tab/>
      </w:r>
      <w:r w:rsidR="007F3D64">
        <w:t>Do you have any questions for me?</w:t>
      </w:r>
    </w:p>
    <w:sectPr w:rsidR="007F3D64" w:rsidSect="004775B6">
      <w:pgSz w:w="12240" w:h="15840"/>
      <w:pgMar w:top="1077" w:right="851" w:bottom="107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70810"/>
    <w:multiLevelType w:val="hybridMultilevel"/>
    <w:tmpl w:val="0A82A04E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" w15:restartNumberingAfterBreak="0">
    <w:nsid w:val="1E4875D4"/>
    <w:multiLevelType w:val="multilevel"/>
    <w:tmpl w:val="219E372E"/>
    <w:lvl w:ilvl="0">
      <w:start w:val="1"/>
      <w:numFmt w:val="lowerRoman"/>
      <w:lvlText w:val="%1."/>
      <w:lvlJc w:val="right"/>
      <w:pPr>
        <w:tabs>
          <w:tab w:val="num" w:pos="1440"/>
        </w:tabs>
        <w:ind w:left="144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3600"/>
        </w:tabs>
        <w:ind w:left="360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760"/>
        </w:tabs>
        <w:ind w:left="576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360"/>
      </w:pPr>
    </w:lvl>
  </w:abstractNum>
  <w:abstractNum w:abstractNumId="2" w15:restartNumberingAfterBreak="0">
    <w:nsid w:val="22BF253D"/>
    <w:multiLevelType w:val="multilevel"/>
    <w:tmpl w:val="B1628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ED4700"/>
    <w:multiLevelType w:val="multilevel"/>
    <w:tmpl w:val="FBF488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FC7B5F"/>
    <w:multiLevelType w:val="multilevel"/>
    <w:tmpl w:val="A2A4E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20337E"/>
    <w:multiLevelType w:val="hybridMultilevel"/>
    <w:tmpl w:val="1C8C96BA"/>
    <w:lvl w:ilvl="0" w:tplc="B0D8C2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93C99"/>
    <w:multiLevelType w:val="hybridMultilevel"/>
    <w:tmpl w:val="C46E2A00"/>
    <w:lvl w:ilvl="0" w:tplc="BDECA2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6315561">
    <w:abstractNumId w:val="4"/>
  </w:num>
  <w:num w:numId="2" w16cid:durableId="1124469767">
    <w:abstractNumId w:val="1"/>
  </w:num>
  <w:num w:numId="3" w16cid:durableId="1481386786">
    <w:abstractNumId w:val="3"/>
  </w:num>
  <w:num w:numId="4" w16cid:durableId="1813906322">
    <w:abstractNumId w:val="2"/>
  </w:num>
  <w:num w:numId="5" w16cid:durableId="564804957">
    <w:abstractNumId w:val="2"/>
  </w:num>
  <w:num w:numId="6" w16cid:durableId="980814364">
    <w:abstractNumId w:val="0"/>
  </w:num>
  <w:num w:numId="7" w16cid:durableId="435758443">
    <w:abstractNumId w:val="6"/>
  </w:num>
  <w:num w:numId="8" w16cid:durableId="6622733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5B6"/>
    <w:rsid w:val="00170CDE"/>
    <w:rsid w:val="00177DDB"/>
    <w:rsid w:val="0018164F"/>
    <w:rsid w:val="001C646A"/>
    <w:rsid w:val="00282F33"/>
    <w:rsid w:val="002D5653"/>
    <w:rsid w:val="003324A0"/>
    <w:rsid w:val="003B12C4"/>
    <w:rsid w:val="003B664A"/>
    <w:rsid w:val="0045576F"/>
    <w:rsid w:val="004775B6"/>
    <w:rsid w:val="00505E40"/>
    <w:rsid w:val="005C42DC"/>
    <w:rsid w:val="005D64FE"/>
    <w:rsid w:val="00603C54"/>
    <w:rsid w:val="00623BEA"/>
    <w:rsid w:val="007E501B"/>
    <w:rsid w:val="007F3D64"/>
    <w:rsid w:val="00807095"/>
    <w:rsid w:val="00811970"/>
    <w:rsid w:val="00867F7C"/>
    <w:rsid w:val="00882A54"/>
    <w:rsid w:val="008C2351"/>
    <w:rsid w:val="0090696B"/>
    <w:rsid w:val="00990993"/>
    <w:rsid w:val="00A80576"/>
    <w:rsid w:val="00B42B0F"/>
    <w:rsid w:val="00BC4F8A"/>
    <w:rsid w:val="00BF6176"/>
    <w:rsid w:val="00C64323"/>
    <w:rsid w:val="00C8419A"/>
    <w:rsid w:val="00CE076D"/>
    <w:rsid w:val="00D425D8"/>
    <w:rsid w:val="00D5047A"/>
    <w:rsid w:val="00E51D13"/>
    <w:rsid w:val="00EC5294"/>
    <w:rsid w:val="00F41A03"/>
    <w:rsid w:val="00F4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6D0FC"/>
  <w15:chartTrackingRefBased/>
  <w15:docId w15:val="{F5C5AC2B-3EE3-9841-A83A-704BF026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75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C42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2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2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2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D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D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7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1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47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4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Neudorf</dc:creator>
  <cp:keywords/>
  <dc:description/>
  <cp:lastModifiedBy>Bobby Neudorf</cp:lastModifiedBy>
  <cp:revision>2</cp:revision>
  <dcterms:created xsi:type="dcterms:W3CDTF">2023-03-08T18:05:00Z</dcterms:created>
  <dcterms:modified xsi:type="dcterms:W3CDTF">2023-03-08T18:05:00Z</dcterms:modified>
</cp:coreProperties>
</file>